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32918" w14:textId="3529C181" w:rsidR="009E6BF3" w:rsidRPr="001D2FA0" w:rsidRDefault="009E6BF3" w:rsidP="001D2FA0">
      <w:pPr>
        <w:adjustRightInd w:val="0"/>
        <w:snapToGrid w:val="0"/>
        <w:spacing w:line="480" w:lineRule="auto"/>
        <w:rPr>
          <w:rFonts w:ascii="Arial" w:eastAsia="SimSun" w:hAnsi="Arial" w:cs="Arial"/>
          <w:b/>
          <w:bCs/>
          <w:sz w:val="20"/>
          <w:szCs w:val="20"/>
        </w:rPr>
      </w:pPr>
      <w:r w:rsidRPr="001D2FA0">
        <w:rPr>
          <w:rFonts w:ascii="Arial" w:eastAsia="SimSun" w:hAnsi="Arial" w:cs="Arial"/>
          <w:b/>
          <w:sz w:val="20"/>
          <w:szCs w:val="20"/>
        </w:rPr>
        <w:t xml:space="preserve">Table </w:t>
      </w:r>
      <w:r w:rsidR="008B18B1">
        <w:rPr>
          <w:rFonts w:ascii="Arial" w:eastAsia="SimSun" w:hAnsi="Arial" w:cs="Arial"/>
          <w:b/>
          <w:sz w:val="20"/>
          <w:szCs w:val="20"/>
        </w:rPr>
        <w:t>S</w:t>
      </w:r>
      <w:bookmarkStart w:id="0" w:name="_GoBack"/>
      <w:bookmarkEnd w:id="0"/>
      <w:r w:rsidRPr="001D2FA0">
        <w:rPr>
          <w:rFonts w:ascii="Arial" w:eastAsia="SimSun" w:hAnsi="Arial" w:cs="Arial"/>
          <w:b/>
          <w:sz w:val="20"/>
          <w:szCs w:val="20"/>
        </w:rPr>
        <w:t>1</w:t>
      </w:r>
      <w:r w:rsidR="00FE0F96" w:rsidRPr="001D2FA0">
        <w:rPr>
          <w:rFonts w:ascii="Arial" w:eastAsia="SimSun" w:hAnsi="Arial" w:cs="Arial"/>
          <w:b/>
          <w:bCs/>
          <w:sz w:val="20"/>
          <w:szCs w:val="20"/>
        </w:rPr>
        <w:t xml:space="preserve">. </w:t>
      </w:r>
      <w:r w:rsidRPr="001D2FA0">
        <w:rPr>
          <w:rFonts w:ascii="Arial" w:eastAsia="SimSun" w:hAnsi="Arial" w:cs="Arial"/>
          <w:sz w:val="20"/>
          <w:szCs w:val="20"/>
        </w:rPr>
        <w:t>Primer sequences for reverse transcription quantitative polymerase chain rea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4"/>
        <w:gridCol w:w="7388"/>
      </w:tblGrid>
      <w:tr w:rsidR="00EB40D2" w:rsidRPr="001D2FA0" w14:paraId="5193EAC0" w14:textId="77777777" w:rsidTr="00EB40D2">
        <w:trPr>
          <w:trHeight w:val="315"/>
        </w:trPr>
        <w:tc>
          <w:tcPr>
            <w:tcW w:w="129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DD130" w14:textId="4D081B4D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8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0EF9D9" w14:textId="196A9BC2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equences</w:t>
            </w:r>
          </w:p>
        </w:tc>
      </w:tr>
      <w:tr w:rsidR="00EB40D2" w:rsidRPr="001D2FA0" w14:paraId="6A033C69" w14:textId="77777777" w:rsidTr="00EB40D2">
        <w:trPr>
          <w:trHeight w:val="330"/>
        </w:trPr>
        <w:tc>
          <w:tcPr>
            <w:tcW w:w="1292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9753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miR-30b </w:t>
            </w:r>
          </w:p>
        </w:tc>
        <w:tc>
          <w:tcPr>
            <w:tcW w:w="37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213E" w14:textId="3AE2DFD8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:5´-TGTAAACATCCTACACTCAGCT-3´</w:t>
            </w:r>
          </w:p>
        </w:tc>
      </w:tr>
      <w:tr w:rsidR="00EB40D2" w:rsidRPr="001D2FA0" w14:paraId="5C91A39D" w14:textId="77777777" w:rsidTr="00EB40D2">
        <w:trPr>
          <w:trHeight w:val="345"/>
        </w:trPr>
        <w:tc>
          <w:tcPr>
            <w:tcW w:w="1292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9316FC6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BA6D" w14:textId="414D8AFF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1D2FA0">
              <w:rPr>
                <w:rFonts w:ascii="Arial" w:eastAsia="Microsoft YaHei" w:hAnsi="Arial" w:cs="Arial"/>
                <w:color w:val="000000"/>
                <w:kern w:val="0"/>
                <w:sz w:val="20"/>
                <w:szCs w:val="20"/>
              </w:rPr>
              <w:t xml:space="preserve"> Universal reverse primer</w:t>
            </w:r>
          </w:p>
        </w:tc>
      </w:tr>
      <w:tr w:rsidR="00EB40D2" w:rsidRPr="001D2FA0" w14:paraId="12D0D217" w14:textId="77777777" w:rsidTr="00EB40D2">
        <w:trPr>
          <w:trHeight w:val="315"/>
        </w:trPr>
        <w:tc>
          <w:tcPr>
            <w:tcW w:w="1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AD4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U6 </w:t>
            </w: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7D54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:5´-GCTTCGGCAGCACATATACT-3´</w:t>
            </w:r>
          </w:p>
        </w:tc>
      </w:tr>
      <w:tr w:rsidR="00EB40D2" w:rsidRPr="001D2FA0" w14:paraId="08272EB6" w14:textId="77777777" w:rsidTr="00EB40D2">
        <w:trPr>
          <w:trHeight w:val="345"/>
        </w:trPr>
        <w:tc>
          <w:tcPr>
            <w:tcW w:w="1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7646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44ED" w14:textId="617404A4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:</w:t>
            </w:r>
            <w:r w:rsidRPr="001D2FA0">
              <w:rPr>
                <w:rFonts w:ascii="Arial" w:eastAsia="Microsoft YaHei" w:hAnsi="Arial" w:cs="Arial"/>
                <w:color w:val="000000"/>
                <w:kern w:val="0"/>
                <w:sz w:val="20"/>
                <w:szCs w:val="20"/>
              </w:rPr>
              <w:t xml:space="preserve"> Universal reverse primer</w:t>
            </w:r>
          </w:p>
        </w:tc>
      </w:tr>
      <w:tr w:rsidR="00EB40D2" w:rsidRPr="001D2FA0" w14:paraId="6E82CD0A" w14:textId="77777777" w:rsidTr="00EB40D2">
        <w:trPr>
          <w:trHeight w:val="315"/>
        </w:trPr>
        <w:tc>
          <w:tcPr>
            <w:tcW w:w="129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C445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SIRT1 </w:t>
            </w: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8833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:5´-ATGCCAGAGTCCAAGTTTAGAAGAACC-3′</w:t>
            </w:r>
          </w:p>
        </w:tc>
      </w:tr>
      <w:tr w:rsidR="00EB40D2" w:rsidRPr="001D2FA0" w14:paraId="2F6D46E7" w14:textId="77777777" w:rsidTr="00EB40D2">
        <w:trPr>
          <w:trHeight w:val="315"/>
        </w:trPr>
        <w:tc>
          <w:tcPr>
            <w:tcW w:w="129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0E189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03A2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:5´-AAATCCAGATCCTCCAGCACATTCG-3′</w:t>
            </w:r>
          </w:p>
        </w:tc>
      </w:tr>
      <w:tr w:rsidR="00EB40D2" w:rsidRPr="001D2FA0" w14:paraId="67383337" w14:textId="77777777" w:rsidTr="00EB40D2">
        <w:trPr>
          <w:trHeight w:val="315"/>
        </w:trPr>
        <w:tc>
          <w:tcPr>
            <w:tcW w:w="1292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5D8B9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GAPDH </w:t>
            </w:r>
          </w:p>
        </w:tc>
        <w:tc>
          <w:tcPr>
            <w:tcW w:w="3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BA7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F:5´-GCATGGCCTTCCGTGTTC-3′</w:t>
            </w:r>
          </w:p>
        </w:tc>
      </w:tr>
      <w:tr w:rsidR="00EB40D2" w:rsidRPr="001D2FA0" w14:paraId="1F26A7F6" w14:textId="77777777" w:rsidTr="00EB40D2">
        <w:trPr>
          <w:trHeight w:val="330"/>
        </w:trPr>
        <w:tc>
          <w:tcPr>
            <w:tcW w:w="1292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11C51B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C38DE0" w14:textId="77777777" w:rsidR="00EB40D2" w:rsidRPr="001D2FA0" w:rsidRDefault="00EB40D2" w:rsidP="001D2FA0">
            <w:pPr>
              <w:widowControl/>
              <w:adjustRightInd w:val="0"/>
              <w:snapToGrid w:val="0"/>
              <w:spacing w:line="480" w:lineRule="auto"/>
              <w:ind w:firstLineChars="200" w:firstLine="400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1D2FA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:5´-GATGTCATCATACTTGGCAGGTTT-3′</w:t>
            </w:r>
          </w:p>
        </w:tc>
      </w:tr>
    </w:tbl>
    <w:p w14:paraId="5C1749D1" w14:textId="77777777" w:rsidR="00A13FFF" w:rsidRPr="001D2FA0" w:rsidRDefault="00A13FFF" w:rsidP="001D2FA0">
      <w:pPr>
        <w:adjustRightInd w:val="0"/>
        <w:snapToGrid w:val="0"/>
        <w:spacing w:line="480" w:lineRule="auto"/>
        <w:rPr>
          <w:rFonts w:ascii="Arial" w:eastAsiaTheme="minorEastAsia" w:hAnsi="Arial" w:cs="Arial"/>
          <w:sz w:val="20"/>
          <w:szCs w:val="20"/>
        </w:rPr>
      </w:pPr>
    </w:p>
    <w:sectPr w:rsidR="00A13FFF" w:rsidRPr="001D2FA0" w:rsidSect="001D2FA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B4BC2C" w16cex:dateUtc="2022-02-14T03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19A6B92" w16cid:durableId="25B4BC2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3B24FF" w14:textId="77777777" w:rsidR="00181C83" w:rsidRDefault="00181C83" w:rsidP="009E6BF3">
      <w:r>
        <w:separator/>
      </w:r>
    </w:p>
  </w:endnote>
  <w:endnote w:type="continuationSeparator" w:id="0">
    <w:p w14:paraId="08656A1E" w14:textId="77777777" w:rsidR="00181C83" w:rsidRDefault="00181C83" w:rsidP="009E6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3828B" w14:textId="77777777" w:rsidR="00181C83" w:rsidRDefault="00181C83" w:rsidP="009E6BF3">
      <w:r>
        <w:separator/>
      </w:r>
    </w:p>
  </w:footnote>
  <w:footnote w:type="continuationSeparator" w:id="0">
    <w:p w14:paraId="056E27A3" w14:textId="77777777" w:rsidR="00181C83" w:rsidRDefault="00181C83" w:rsidP="009E6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94"/>
    <w:rsid w:val="0000067A"/>
    <w:rsid w:val="000160F0"/>
    <w:rsid w:val="00016738"/>
    <w:rsid w:val="00017CCF"/>
    <w:rsid w:val="00047182"/>
    <w:rsid w:val="00057064"/>
    <w:rsid w:val="0006468A"/>
    <w:rsid w:val="00067CD5"/>
    <w:rsid w:val="00085B59"/>
    <w:rsid w:val="000B44FC"/>
    <w:rsid w:val="000C5388"/>
    <w:rsid w:val="000E2F51"/>
    <w:rsid w:val="000F14CA"/>
    <w:rsid w:val="00107B4E"/>
    <w:rsid w:val="001349EB"/>
    <w:rsid w:val="001378BA"/>
    <w:rsid w:val="00147482"/>
    <w:rsid w:val="001727AF"/>
    <w:rsid w:val="00181C83"/>
    <w:rsid w:val="0019544E"/>
    <w:rsid w:val="001A4F06"/>
    <w:rsid w:val="001D2FA0"/>
    <w:rsid w:val="001D4EAB"/>
    <w:rsid w:val="001E2019"/>
    <w:rsid w:val="001F26FB"/>
    <w:rsid w:val="00206AFD"/>
    <w:rsid w:val="00213D4C"/>
    <w:rsid w:val="0023332A"/>
    <w:rsid w:val="00244623"/>
    <w:rsid w:val="0025397B"/>
    <w:rsid w:val="00267A34"/>
    <w:rsid w:val="00281A13"/>
    <w:rsid w:val="002823D4"/>
    <w:rsid w:val="00295FA2"/>
    <w:rsid w:val="002A6FAD"/>
    <w:rsid w:val="002B55CE"/>
    <w:rsid w:val="002B6415"/>
    <w:rsid w:val="002B645B"/>
    <w:rsid w:val="002C6075"/>
    <w:rsid w:val="0030486F"/>
    <w:rsid w:val="00313E96"/>
    <w:rsid w:val="003367D3"/>
    <w:rsid w:val="00344C6E"/>
    <w:rsid w:val="00352958"/>
    <w:rsid w:val="00376136"/>
    <w:rsid w:val="003878A4"/>
    <w:rsid w:val="003B0E6C"/>
    <w:rsid w:val="003B1E71"/>
    <w:rsid w:val="003D0497"/>
    <w:rsid w:val="003D65A8"/>
    <w:rsid w:val="003D7286"/>
    <w:rsid w:val="003F3A39"/>
    <w:rsid w:val="003F43F7"/>
    <w:rsid w:val="003F7E36"/>
    <w:rsid w:val="004070FE"/>
    <w:rsid w:val="00420B09"/>
    <w:rsid w:val="004277C1"/>
    <w:rsid w:val="00451255"/>
    <w:rsid w:val="00453AAE"/>
    <w:rsid w:val="00460B05"/>
    <w:rsid w:val="00464AFB"/>
    <w:rsid w:val="00472192"/>
    <w:rsid w:val="00472F20"/>
    <w:rsid w:val="004A388D"/>
    <w:rsid w:val="004A48F7"/>
    <w:rsid w:val="004B65EA"/>
    <w:rsid w:val="004E0F48"/>
    <w:rsid w:val="004E16B1"/>
    <w:rsid w:val="00500488"/>
    <w:rsid w:val="005203DE"/>
    <w:rsid w:val="005205E6"/>
    <w:rsid w:val="005206CD"/>
    <w:rsid w:val="00527570"/>
    <w:rsid w:val="00536E36"/>
    <w:rsid w:val="005473A3"/>
    <w:rsid w:val="00556549"/>
    <w:rsid w:val="005607E2"/>
    <w:rsid w:val="00565EED"/>
    <w:rsid w:val="00574090"/>
    <w:rsid w:val="005A5FA9"/>
    <w:rsid w:val="005A6EB7"/>
    <w:rsid w:val="005B1DBC"/>
    <w:rsid w:val="005B45EA"/>
    <w:rsid w:val="005C2C81"/>
    <w:rsid w:val="005C39BD"/>
    <w:rsid w:val="005D2F1A"/>
    <w:rsid w:val="005E2A58"/>
    <w:rsid w:val="005E6205"/>
    <w:rsid w:val="005F2AA5"/>
    <w:rsid w:val="005F4E05"/>
    <w:rsid w:val="00605300"/>
    <w:rsid w:val="006125BF"/>
    <w:rsid w:val="006344EC"/>
    <w:rsid w:val="00634AE3"/>
    <w:rsid w:val="00661E4C"/>
    <w:rsid w:val="00664DB5"/>
    <w:rsid w:val="0068747B"/>
    <w:rsid w:val="00691E8F"/>
    <w:rsid w:val="00693FD2"/>
    <w:rsid w:val="006A6D3A"/>
    <w:rsid w:val="006A7380"/>
    <w:rsid w:val="006C7597"/>
    <w:rsid w:val="006D50FA"/>
    <w:rsid w:val="006E297B"/>
    <w:rsid w:val="00710812"/>
    <w:rsid w:val="007201C6"/>
    <w:rsid w:val="00747B4F"/>
    <w:rsid w:val="00760B70"/>
    <w:rsid w:val="007658F8"/>
    <w:rsid w:val="00766D82"/>
    <w:rsid w:val="00776135"/>
    <w:rsid w:val="00791AF0"/>
    <w:rsid w:val="0079758B"/>
    <w:rsid w:val="007D3FD1"/>
    <w:rsid w:val="007E4D94"/>
    <w:rsid w:val="007E599A"/>
    <w:rsid w:val="007E628C"/>
    <w:rsid w:val="007F41FF"/>
    <w:rsid w:val="007F73F9"/>
    <w:rsid w:val="0080261A"/>
    <w:rsid w:val="00806321"/>
    <w:rsid w:val="00812FBF"/>
    <w:rsid w:val="00815A2D"/>
    <w:rsid w:val="00827D9F"/>
    <w:rsid w:val="00836B0A"/>
    <w:rsid w:val="00847837"/>
    <w:rsid w:val="00856DCD"/>
    <w:rsid w:val="008628EF"/>
    <w:rsid w:val="00871F68"/>
    <w:rsid w:val="008B18B1"/>
    <w:rsid w:val="008B40FD"/>
    <w:rsid w:val="008C1715"/>
    <w:rsid w:val="008D149C"/>
    <w:rsid w:val="009069D3"/>
    <w:rsid w:val="00910764"/>
    <w:rsid w:val="00924F1B"/>
    <w:rsid w:val="009259CD"/>
    <w:rsid w:val="009269DD"/>
    <w:rsid w:val="00940BCE"/>
    <w:rsid w:val="00970F4F"/>
    <w:rsid w:val="009802EA"/>
    <w:rsid w:val="009807ED"/>
    <w:rsid w:val="0099162E"/>
    <w:rsid w:val="009931D4"/>
    <w:rsid w:val="009A2A6E"/>
    <w:rsid w:val="009E4461"/>
    <w:rsid w:val="009E6BF3"/>
    <w:rsid w:val="009F2E48"/>
    <w:rsid w:val="009F7513"/>
    <w:rsid w:val="00A13FFF"/>
    <w:rsid w:val="00A15906"/>
    <w:rsid w:val="00A30477"/>
    <w:rsid w:val="00A56831"/>
    <w:rsid w:val="00A76153"/>
    <w:rsid w:val="00A85100"/>
    <w:rsid w:val="00AA0F65"/>
    <w:rsid w:val="00AC4A7F"/>
    <w:rsid w:val="00AD673E"/>
    <w:rsid w:val="00AE0253"/>
    <w:rsid w:val="00AE153E"/>
    <w:rsid w:val="00AE6141"/>
    <w:rsid w:val="00AF2115"/>
    <w:rsid w:val="00B03542"/>
    <w:rsid w:val="00B124C6"/>
    <w:rsid w:val="00B25400"/>
    <w:rsid w:val="00B26401"/>
    <w:rsid w:val="00B438C2"/>
    <w:rsid w:val="00B62B77"/>
    <w:rsid w:val="00BA2B14"/>
    <w:rsid w:val="00BB3D63"/>
    <w:rsid w:val="00C047F8"/>
    <w:rsid w:val="00C07DE4"/>
    <w:rsid w:val="00C223FF"/>
    <w:rsid w:val="00C27F9B"/>
    <w:rsid w:val="00C3567B"/>
    <w:rsid w:val="00C364BD"/>
    <w:rsid w:val="00C53BC7"/>
    <w:rsid w:val="00C56234"/>
    <w:rsid w:val="00C60EB6"/>
    <w:rsid w:val="00C61350"/>
    <w:rsid w:val="00C62EFC"/>
    <w:rsid w:val="00C75009"/>
    <w:rsid w:val="00C87FA6"/>
    <w:rsid w:val="00CB73BE"/>
    <w:rsid w:val="00CD24EB"/>
    <w:rsid w:val="00CD4F5F"/>
    <w:rsid w:val="00CE70F5"/>
    <w:rsid w:val="00D00E8C"/>
    <w:rsid w:val="00D221E4"/>
    <w:rsid w:val="00D25609"/>
    <w:rsid w:val="00D45EA1"/>
    <w:rsid w:val="00D5082D"/>
    <w:rsid w:val="00D8286C"/>
    <w:rsid w:val="00D8354A"/>
    <w:rsid w:val="00D96A99"/>
    <w:rsid w:val="00DB0703"/>
    <w:rsid w:val="00DB36EA"/>
    <w:rsid w:val="00DB39A4"/>
    <w:rsid w:val="00DB4E9C"/>
    <w:rsid w:val="00DB6C3E"/>
    <w:rsid w:val="00DE3A69"/>
    <w:rsid w:val="00DF0CF7"/>
    <w:rsid w:val="00E14B38"/>
    <w:rsid w:val="00E27331"/>
    <w:rsid w:val="00E304DA"/>
    <w:rsid w:val="00E36393"/>
    <w:rsid w:val="00E40132"/>
    <w:rsid w:val="00E442BB"/>
    <w:rsid w:val="00E503CA"/>
    <w:rsid w:val="00E72022"/>
    <w:rsid w:val="00E7344B"/>
    <w:rsid w:val="00E778AD"/>
    <w:rsid w:val="00E8271B"/>
    <w:rsid w:val="00E85954"/>
    <w:rsid w:val="00E91BFC"/>
    <w:rsid w:val="00EB1168"/>
    <w:rsid w:val="00EB40D2"/>
    <w:rsid w:val="00EC17B1"/>
    <w:rsid w:val="00EC19D0"/>
    <w:rsid w:val="00ED2DD6"/>
    <w:rsid w:val="00EF683C"/>
    <w:rsid w:val="00F03ACF"/>
    <w:rsid w:val="00F11380"/>
    <w:rsid w:val="00F12FA7"/>
    <w:rsid w:val="00F20B45"/>
    <w:rsid w:val="00F44F25"/>
    <w:rsid w:val="00F72B63"/>
    <w:rsid w:val="00F732C6"/>
    <w:rsid w:val="00F902B6"/>
    <w:rsid w:val="00F9529F"/>
    <w:rsid w:val="00FC39D5"/>
    <w:rsid w:val="00FC6C6E"/>
    <w:rsid w:val="00FE0F96"/>
    <w:rsid w:val="00FE19FE"/>
    <w:rsid w:val="00FF22A3"/>
    <w:rsid w:val="00FF3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EE6947"/>
  <w15:docId w15:val="{C8B7746D-7550-4C84-8C15-F818C9455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rsid w:val="009E6BF3"/>
    <w:pPr>
      <w:widowControl w:val="0"/>
      <w:jc w:val="both"/>
    </w:pPr>
    <w:rPr>
      <w:rFonts w:ascii="Times New Roman" w:eastAsia="Dotum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6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B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BF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BF3"/>
    <w:rPr>
      <w:sz w:val="18"/>
      <w:szCs w:val="18"/>
    </w:rPr>
  </w:style>
  <w:style w:type="paragraph" w:styleId="BodyText">
    <w:name w:val="Body Text"/>
    <w:basedOn w:val="Normal"/>
    <w:link w:val="BodyTextChar"/>
    <w:qFormat/>
    <w:rsid w:val="009E6BF3"/>
    <w:pPr>
      <w:spacing w:after="120" w:line="360" w:lineRule="auto"/>
    </w:pPr>
    <w:rPr>
      <w:rFonts w:eastAsia="SimSun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9E6BF3"/>
    <w:rPr>
      <w:rFonts w:ascii="Times New Roman" w:eastAsia="SimSu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B3D63"/>
    <w:rPr>
      <w:rFonts w:ascii="Times New Roman" w:eastAsia="Dotum" w:hAnsi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62EF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2EF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2EFC"/>
    <w:rPr>
      <w:rFonts w:ascii="Times New Roman" w:eastAsia="Dotum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2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2EFC"/>
    <w:rPr>
      <w:rFonts w:ascii="Times New Roman" w:eastAsia="Dotum" w:hAnsi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2EF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EFC"/>
    <w:rPr>
      <w:rFonts w:ascii="Times New Roman" w:eastAsia="Dotum" w:hAnsi="Times New Roman"/>
      <w:sz w:val="18"/>
      <w:szCs w:val="18"/>
    </w:rPr>
  </w:style>
  <w:style w:type="character" w:customStyle="1" w:styleId="font01">
    <w:name w:val="font01"/>
    <w:basedOn w:val="DefaultParagraphFont"/>
    <w:rsid w:val="00EB40D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DefaultParagraphFont"/>
    <w:rsid w:val="00EB40D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41">
    <w:name w:val="font41"/>
    <w:basedOn w:val="DefaultParagraphFont"/>
    <w:rsid w:val="00EB40D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DefaultParagraphFont"/>
    <w:rsid w:val="00EB40D2"/>
    <w:rPr>
      <w:rFonts w:ascii="Microsoft YaHei" w:eastAsia="Microsoft YaHei" w:hAnsi="Microsoft YaHei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DefaultParagraphFont"/>
    <w:rsid w:val="00EB40D2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723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8</Words>
  <Characters>332</Characters>
  <Application>Microsoft Office Word</Application>
  <DocSecurity>0</DocSecurity>
  <Lines>2</Lines>
  <Paragraphs>1</Paragraphs>
  <ScaleCrop>false</ScaleCrop>
  <Company>微软中国</Company>
  <LinksUpToDate>false</LinksUpToDate>
  <CharactersWithSpaces>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ini Mol</cp:lastModifiedBy>
  <cp:revision>13</cp:revision>
  <dcterms:created xsi:type="dcterms:W3CDTF">2021-06-22T08:32:00Z</dcterms:created>
  <dcterms:modified xsi:type="dcterms:W3CDTF">2022-10-29T02:54:00Z</dcterms:modified>
</cp:coreProperties>
</file>